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E3B12" w14:textId="7441C2F8" w:rsidR="003649D8" w:rsidRPr="004B0582" w:rsidRDefault="003649D8" w:rsidP="003649D8">
      <w:pPr>
        <w:rPr>
          <w:rFonts w:cstheme="minorHAnsi"/>
          <w:b/>
          <w:bCs/>
          <w:sz w:val="24"/>
          <w:szCs w:val="24"/>
          <w:lang w:val="en-GB"/>
        </w:rPr>
      </w:pPr>
      <w:r w:rsidRPr="004B0582">
        <w:rPr>
          <w:rFonts w:cstheme="minorHAnsi"/>
          <w:b/>
          <w:bCs/>
          <w:sz w:val="24"/>
          <w:szCs w:val="24"/>
          <w:lang w:val="en-GB"/>
        </w:rPr>
        <w:t xml:space="preserve">Additional file 1. Aligned </w:t>
      </w:r>
      <w:r>
        <w:rPr>
          <w:rFonts w:cstheme="minorHAnsi"/>
          <w:b/>
          <w:bCs/>
          <w:i/>
          <w:iCs/>
          <w:sz w:val="24"/>
          <w:szCs w:val="24"/>
          <w:lang w:val="en-GB"/>
        </w:rPr>
        <w:t xml:space="preserve">Babesia </w:t>
      </w:r>
      <w:r w:rsidRPr="003649D8">
        <w:rPr>
          <w:rFonts w:cstheme="minorHAnsi"/>
          <w:b/>
          <w:bCs/>
          <w:i/>
          <w:iCs/>
          <w:sz w:val="24"/>
          <w:szCs w:val="24"/>
          <w:lang w:val="en-GB"/>
        </w:rPr>
        <w:t>18S</w:t>
      </w:r>
      <w:r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7A5501">
        <w:rPr>
          <w:rFonts w:cstheme="minorHAnsi"/>
          <w:b/>
          <w:bCs/>
          <w:sz w:val="24"/>
          <w:szCs w:val="24"/>
          <w:lang w:val="en-GB"/>
        </w:rPr>
        <w:t xml:space="preserve">ribosomal </w:t>
      </w:r>
      <w:r>
        <w:rPr>
          <w:rFonts w:cstheme="minorHAnsi"/>
          <w:b/>
          <w:bCs/>
          <w:sz w:val="24"/>
          <w:szCs w:val="24"/>
          <w:lang w:val="en-GB"/>
        </w:rPr>
        <w:t xml:space="preserve">RNA </w:t>
      </w:r>
      <w:r w:rsidR="007A5501">
        <w:rPr>
          <w:rFonts w:cstheme="minorHAnsi"/>
          <w:b/>
          <w:bCs/>
          <w:sz w:val="24"/>
          <w:szCs w:val="24"/>
          <w:lang w:val="en-GB"/>
        </w:rPr>
        <w:t xml:space="preserve">gene </w:t>
      </w:r>
      <w:r w:rsidR="00056BEE">
        <w:rPr>
          <w:rFonts w:cstheme="minorHAnsi"/>
          <w:b/>
          <w:bCs/>
          <w:sz w:val="24"/>
          <w:szCs w:val="24"/>
          <w:lang w:val="en-GB"/>
        </w:rPr>
        <w:t xml:space="preserve">(partial sequence) </w:t>
      </w:r>
      <w:r w:rsidRPr="004B0582">
        <w:rPr>
          <w:rFonts w:cstheme="minorHAnsi"/>
          <w:b/>
          <w:bCs/>
          <w:sz w:val="24"/>
          <w:szCs w:val="24"/>
          <w:lang w:val="en-GB"/>
        </w:rPr>
        <w:t>nucleotide sequences based on PCR-products</w:t>
      </w:r>
    </w:p>
    <w:p w14:paraId="2BDD0A4A" w14:textId="21429178" w:rsidR="003649D8" w:rsidRDefault="003649D8" w:rsidP="003649D8">
      <w:pPr>
        <w:rPr>
          <w:lang w:val="en-GB"/>
        </w:rPr>
      </w:pPr>
      <w:r w:rsidRPr="007A771C">
        <w:rPr>
          <w:lang w:val="en-GB"/>
        </w:rPr>
        <w:t xml:space="preserve">The identifier line, which begins with '&gt;', gives </w:t>
      </w:r>
      <w:r>
        <w:rPr>
          <w:lang w:val="en-GB"/>
        </w:rPr>
        <w:t xml:space="preserve">the name of the </w:t>
      </w:r>
      <w:r>
        <w:rPr>
          <w:b/>
          <w:bCs/>
          <w:lang w:val="en-GB"/>
        </w:rPr>
        <w:t>s</w:t>
      </w:r>
      <w:r w:rsidRPr="00E52387">
        <w:rPr>
          <w:b/>
          <w:bCs/>
          <w:lang w:val="en-GB"/>
        </w:rPr>
        <w:t xml:space="preserve">ample </w:t>
      </w:r>
      <w:proofErr w:type="spellStart"/>
      <w:r w:rsidRPr="00E52387">
        <w:rPr>
          <w:b/>
          <w:bCs/>
          <w:lang w:val="en-GB"/>
        </w:rPr>
        <w:t>ID_</w:t>
      </w:r>
      <w:r>
        <w:rPr>
          <w:b/>
          <w:bCs/>
          <w:lang w:val="en-GB"/>
        </w:rPr>
        <w:t>microorganism</w:t>
      </w:r>
      <w:r w:rsidRPr="00E52387">
        <w:rPr>
          <w:b/>
          <w:bCs/>
          <w:lang w:val="en-GB"/>
        </w:rPr>
        <w:t>_</w:t>
      </w:r>
      <w:r>
        <w:rPr>
          <w:b/>
          <w:bCs/>
          <w:lang w:val="en-GB"/>
        </w:rPr>
        <w:t>gene</w:t>
      </w:r>
      <w:proofErr w:type="spellEnd"/>
      <w:r>
        <w:rPr>
          <w:b/>
          <w:bCs/>
          <w:lang w:val="en-GB"/>
        </w:rPr>
        <w:t xml:space="preserve"> </w:t>
      </w:r>
      <w:proofErr w:type="spellStart"/>
      <w:r>
        <w:rPr>
          <w:b/>
          <w:bCs/>
          <w:lang w:val="en-GB"/>
        </w:rPr>
        <w:t>target</w:t>
      </w:r>
      <w:r w:rsidRPr="00E52387">
        <w:rPr>
          <w:b/>
          <w:bCs/>
          <w:lang w:val="en-GB"/>
        </w:rPr>
        <w:t>_</w:t>
      </w:r>
      <w:r>
        <w:rPr>
          <w:b/>
          <w:bCs/>
          <w:lang w:val="en-GB"/>
        </w:rPr>
        <w:t>ti</w:t>
      </w:r>
      <w:r w:rsidRPr="00E52387">
        <w:rPr>
          <w:b/>
          <w:bCs/>
          <w:lang w:val="en-GB"/>
        </w:rPr>
        <w:t>ck</w:t>
      </w:r>
      <w:proofErr w:type="spellEnd"/>
      <w:r w:rsidRPr="00E52387">
        <w:rPr>
          <w:b/>
          <w:bCs/>
          <w:lang w:val="en-GB"/>
        </w:rPr>
        <w:t xml:space="preserve"> </w:t>
      </w:r>
      <w:proofErr w:type="spellStart"/>
      <w:r w:rsidRPr="00E52387">
        <w:rPr>
          <w:b/>
          <w:bCs/>
          <w:lang w:val="en-GB"/>
        </w:rPr>
        <w:t>species_</w:t>
      </w:r>
      <w:r>
        <w:rPr>
          <w:b/>
          <w:bCs/>
          <w:lang w:val="en-GB"/>
        </w:rPr>
        <w:t>d</w:t>
      </w:r>
      <w:r w:rsidRPr="00E52387">
        <w:rPr>
          <w:b/>
          <w:bCs/>
          <w:lang w:val="en-GB"/>
        </w:rPr>
        <w:t>evelopmental</w:t>
      </w:r>
      <w:proofErr w:type="spellEnd"/>
      <w:r w:rsidRPr="00E52387">
        <w:rPr>
          <w:b/>
          <w:bCs/>
          <w:lang w:val="en-GB"/>
        </w:rPr>
        <w:t xml:space="preserve"> stage of </w:t>
      </w:r>
      <w:proofErr w:type="spellStart"/>
      <w:r w:rsidRPr="00E52387">
        <w:rPr>
          <w:b/>
          <w:bCs/>
          <w:lang w:val="en-GB"/>
        </w:rPr>
        <w:t>tick_</w:t>
      </w:r>
      <w:r w:rsidR="008F097F">
        <w:rPr>
          <w:b/>
          <w:bCs/>
          <w:lang w:val="en-GB"/>
        </w:rPr>
        <w:t>bird</w:t>
      </w:r>
      <w:proofErr w:type="spellEnd"/>
      <w:r w:rsidR="008F097F">
        <w:rPr>
          <w:b/>
          <w:bCs/>
          <w:lang w:val="en-GB"/>
        </w:rPr>
        <w:t xml:space="preserve"> species</w:t>
      </w:r>
      <w:r w:rsidR="00301AA8">
        <w:rPr>
          <w:b/>
          <w:bCs/>
          <w:lang w:val="en-GB"/>
        </w:rPr>
        <w:t xml:space="preserve"> that the tick was removed from</w:t>
      </w:r>
    </w:p>
    <w:p w14:paraId="642B5516" w14:textId="77777777" w:rsidR="00A77E0F" w:rsidRDefault="00A77E0F" w:rsidP="00A358D7">
      <w:pPr>
        <w:spacing w:after="0"/>
        <w:rPr>
          <w:lang w:val="en-GB"/>
        </w:rPr>
      </w:pPr>
    </w:p>
    <w:p w14:paraId="36C65D5F" w14:textId="61A833D9" w:rsidR="00A358D7" w:rsidRPr="00D579F7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D579F7">
        <w:rPr>
          <w:b/>
          <w:bCs/>
          <w:lang w:val="en-GB"/>
        </w:rPr>
        <w:t>&gt;</w:t>
      </w:r>
      <w:r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4884</w:t>
      </w:r>
      <w:r w:rsidR="00704B30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</w:t>
      </w:r>
      <w:r w:rsidR="00056BEE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venatorum_</w:t>
      </w:r>
      <w:r w:rsidR="00155C2F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18S ribosomal RNA gene</w:t>
      </w:r>
      <w:r w:rsidR="00682D3D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, partial </w:t>
      </w:r>
      <w:proofErr w:type="spellStart"/>
      <w:r w:rsidR="00682D3D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</w:t>
      </w:r>
      <w:r w:rsidR="00A77E0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I</w:t>
      </w:r>
      <w:r w:rsidR="00682D3D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xodes</w:t>
      </w:r>
      <w:proofErr w:type="spellEnd"/>
      <w:r w:rsidR="00A77E0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682D3D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</w:t>
      </w:r>
      <w:r w:rsidR="00301AA8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_</w:t>
      </w:r>
      <w:r w:rsidR="00F31B5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T</w:t>
      </w:r>
      <w:r w:rsidR="00D579F7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urdus</w:t>
      </w:r>
      <w:proofErr w:type="spellEnd"/>
      <w:r w:rsidR="00D579F7" w:rsidRPr="00D579F7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merula</w:t>
      </w:r>
    </w:p>
    <w:p w14:paraId="72F8DDB3" w14:textId="77777777" w:rsidR="00A358D7" w:rsidRPr="000B75AC" w:rsidRDefault="00A358D7" w:rsidP="00A358D7">
      <w:pPr>
        <w:spacing w:after="0"/>
        <w:rPr>
          <w:rFonts w:ascii="Calibri" w:eastAsia="Times New Roman" w:hAnsi="Calibri" w:cs="Times New Roman"/>
          <w:color w:val="000000"/>
          <w:lang w:val="en-GB" w:eastAsia="sv-SE"/>
        </w:rPr>
      </w:pPr>
      <w:r w:rsidRPr="000B75AC">
        <w:rPr>
          <w:lang w:val="en-GB"/>
        </w:rPr>
        <w:t>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ACCATAAACTA</w:t>
      </w:r>
    </w:p>
    <w:p w14:paraId="6F089B43" w14:textId="77777777" w:rsidR="000F5304" w:rsidRPr="000B75AC" w:rsidRDefault="000F5304" w:rsidP="00A358D7">
      <w:pPr>
        <w:spacing w:after="0"/>
        <w:rPr>
          <w:lang w:val="en-GB"/>
        </w:rPr>
      </w:pPr>
    </w:p>
    <w:p w14:paraId="443A42F2" w14:textId="234607C4" w:rsidR="00A358D7" w:rsidRPr="00F31B5E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F31B5E">
        <w:rPr>
          <w:b/>
          <w:bCs/>
          <w:lang w:val="en-GB"/>
        </w:rPr>
        <w:t>&gt;</w:t>
      </w:r>
      <w:r w:rsidRPr="00F31B5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4913</w:t>
      </w:r>
      <w:r w:rsidR="00973CCD" w:rsidRPr="00F31B5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microti_18S ribosomal RNA gene, partial </w:t>
      </w:r>
      <w:proofErr w:type="spellStart"/>
      <w:r w:rsidR="00973CCD" w:rsidRPr="00F31B5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</w:t>
      </w:r>
      <w:r w:rsidR="00F31B5E" w:rsidRPr="00F31B5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_</w:t>
      </w:r>
      <w:r w:rsidR="00A77E0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I</w:t>
      </w:r>
      <w:r w:rsidR="00F31B5E" w:rsidRPr="00F31B5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xodes</w:t>
      </w:r>
      <w:proofErr w:type="spellEnd"/>
      <w:r w:rsidR="00F31B5E" w:rsidRPr="00F31B5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F31B5E" w:rsidRPr="00F31B5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_Turdus</w:t>
      </w:r>
      <w:proofErr w:type="spellEnd"/>
      <w:r w:rsidR="00F31B5E" w:rsidRPr="00F31B5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merula</w:t>
      </w:r>
    </w:p>
    <w:p w14:paraId="0A2703E7" w14:textId="77777777" w:rsidR="00A358D7" w:rsidRPr="00A77E0F" w:rsidRDefault="00A358D7" w:rsidP="00A358D7">
      <w:pPr>
        <w:spacing w:after="0"/>
        <w:rPr>
          <w:lang w:val="en-GB"/>
        </w:rPr>
      </w:pPr>
      <w:r w:rsidRPr="00A77E0F">
        <w:rPr>
          <w:lang w:val="en-GB"/>
        </w:rPr>
        <w:t>GGAATGATGGGAAT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GTATTTAACTGTCAGAGGTGAAATTCTTAGATTTGTTAAAGACGAACTACTGCGAAAGCATTTGCCAAGGATGTTTTCATTAATCAAGAACGAAAGTTAGGGGATCGAAGACGATCAGATACCGTCGTAGTCC</w:t>
      </w:r>
    </w:p>
    <w:p w14:paraId="15CD5B0F" w14:textId="77777777" w:rsidR="00A358D7" w:rsidRPr="00A77E0F" w:rsidRDefault="00A358D7" w:rsidP="00A358D7">
      <w:pPr>
        <w:spacing w:after="0"/>
        <w:rPr>
          <w:lang w:val="en-GB"/>
        </w:rPr>
      </w:pPr>
    </w:p>
    <w:p w14:paraId="022B1363" w14:textId="632E9D8E" w:rsidR="00A358D7" w:rsidRPr="00AB1BFD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AB1BFD">
        <w:rPr>
          <w:b/>
          <w:bCs/>
          <w:lang w:val="en-GB"/>
        </w:rPr>
        <w:t>&gt;</w:t>
      </w:r>
      <w:r w:rsidRPr="00AB1BF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008</w:t>
      </w:r>
      <w:r w:rsidR="00A77E0F" w:rsidRPr="00AB1BF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A77E0F" w:rsidRPr="00AB1BF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A77E0F" w:rsidRPr="00AB1BF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A77E0F" w:rsidRPr="00AB1BF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</w:t>
      </w:r>
      <w:r w:rsidR="00F40B43" w:rsidRPr="00AB1BF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nymph_</w:t>
      </w:r>
      <w:r w:rsidR="00AB1BFD" w:rsidRPr="00AB1BF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Erithacus</w:t>
      </w:r>
      <w:proofErr w:type="spellEnd"/>
      <w:r w:rsidR="00AB1BFD" w:rsidRPr="00AB1BF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AB1BFD" w:rsidRPr="00AB1BF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ubecula</w:t>
      </w:r>
      <w:proofErr w:type="spellEnd"/>
    </w:p>
    <w:p w14:paraId="499374A3" w14:textId="77777777" w:rsidR="00A358D7" w:rsidRPr="000B75AC" w:rsidRDefault="00A358D7" w:rsidP="00A358D7">
      <w:pPr>
        <w:spacing w:after="0"/>
        <w:rPr>
          <w:rFonts w:ascii="Calibri" w:eastAsia="Times New Roman" w:hAnsi="Calibri" w:cs="Times New Roman"/>
          <w:color w:val="000000"/>
          <w:lang w:val="en-GB" w:eastAsia="sv-SE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ACCATAAACTA</w:t>
      </w:r>
    </w:p>
    <w:p w14:paraId="38EE697C" w14:textId="77777777" w:rsidR="00A358D7" w:rsidRPr="000B75AC" w:rsidRDefault="00A358D7" w:rsidP="00A358D7">
      <w:pPr>
        <w:spacing w:after="0"/>
        <w:rPr>
          <w:lang w:val="en-GB"/>
        </w:rPr>
      </w:pPr>
    </w:p>
    <w:p w14:paraId="2D51837A" w14:textId="02B450E5" w:rsidR="00A358D7" w:rsidRPr="00903D2E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903D2E">
        <w:rPr>
          <w:b/>
          <w:bCs/>
          <w:lang w:val="en-GB"/>
        </w:rPr>
        <w:t>&gt;</w:t>
      </w:r>
      <w:r w:rsidRPr="00903D2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585</w:t>
      </w:r>
      <w:r w:rsidR="007375CE" w:rsidRPr="00903D2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microti_18S ribosomal RNA gene, partial </w:t>
      </w:r>
      <w:proofErr w:type="spellStart"/>
      <w:r w:rsidR="007375CE" w:rsidRPr="00903D2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7375CE" w:rsidRPr="00903D2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7375CE" w:rsidRPr="00903D2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</w:t>
      </w:r>
      <w:r w:rsidR="00903D2E" w:rsidRPr="00903D2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nymph_Sylvia</w:t>
      </w:r>
      <w:proofErr w:type="spellEnd"/>
      <w:r w:rsidR="00903D2E" w:rsidRPr="00903D2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903D2E" w:rsidRPr="00903D2E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curruca</w:t>
      </w:r>
      <w:proofErr w:type="spellEnd"/>
    </w:p>
    <w:p w14:paraId="2B2DB976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GAAT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GTATTTAACTGTCAGAGGTGAAATTCTTAGATTTGTTAAAGACGAACTACTGCGAAAGCATTTGCCAAGGATGTTTTCATTAATCAAGAACGAAAGTTAGGGGATCGAAGACGATCAGATACCGTCGTAGTCCTAACCATAAACTA</w:t>
      </w:r>
    </w:p>
    <w:p w14:paraId="1430AB0D" w14:textId="77777777" w:rsidR="00A358D7" w:rsidRPr="000B75AC" w:rsidRDefault="00A358D7" w:rsidP="00A358D7">
      <w:pPr>
        <w:spacing w:after="0"/>
        <w:rPr>
          <w:lang w:val="en-GB"/>
        </w:rPr>
      </w:pPr>
    </w:p>
    <w:p w14:paraId="2A1EDAA1" w14:textId="74DBA38A" w:rsidR="00A358D7" w:rsidRPr="006B269B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6B269B">
        <w:rPr>
          <w:b/>
          <w:bCs/>
          <w:lang w:val="en-GB"/>
        </w:rPr>
        <w:t>&gt;</w:t>
      </w:r>
      <w:r w:rsidRPr="006B269B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608</w:t>
      </w:r>
      <w:r w:rsidR="00B23241" w:rsidRPr="006B269B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microti_18S ribosomal RNA gene, partial </w:t>
      </w:r>
      <w:proofErr w:type="spellStart"/>
      <w:r w:rsidR="00B23241" w:rsidRPr="006B269B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B23241" w:rsidRPr="006B269B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B23241" w:rsidRPr="006B269B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</w:t>
      </w:r>
      <w:proofErr w:type="spellEnd"/>
      <w:r w:rsidR="00B23241" w:rsidRPr="006B269B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_</w:t>
      </w:r>
      <w:r w:rsidR="006B269B" w:rsidRPr="006B269B">
        <w:rPr>
          <w:b/>
          <w:bCs/>
          <w:lang w:val="en-GB"/>
        </w:rPr>
        <w:t xml:space="preserve"> </w:t>
      </w:r>
      <w:proofErr w:type="spellStart"/>
      <w:r w:rsidR="006B269B" w:rsidRPr="006B269B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  <w:r w:rsidR="006B269B" w:rsidRPr="006B269B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6B269B" w:rsidRPr="006B269B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</w:p>
    <w:p w14:paraId="7CB62235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lastRenderedPageBreak/>
        <w:t>GTCTTGTAATTGGAATGATGGGAAT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GTATTTAACTGTCAGAGGTGAAATTCTTAGATTTGTTAAAGACGAACTACTGCGAAAGCATTTGCCAAGGATGTTTTCATTAATCAAGAACGAAAGTTAGGGGATCGAAGACGATCAGATACCGTCGTAGTCCTA</w:t>
      </w:r>
    </w:p>
    <w:p w14:paraId="724B55A5" w14:textId="77777777" w:rsidR="00A358D7" w:rsidRPr="000B75AC" w:rsidRDefault="00A358D7" w:rsidP="00A358D7">
      <w:pPr>
        <w:spacing w:after="0"/>
        <w:rPr>
          <w:lang w:val="en-GB"/>
        </w:rPr>
      </w:pPr>
    </w:p>
    <w:p w14:paraId="4F2187A9" w14:textId="29A6B650" w:rsidR="00A358D7" w:rsidRPr="00E82D43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E82D43">
        <w:rPr>
          <w:b/>
          <w:bCs/>
          <w:lang w:val="en-GB"/>
        </w:rPr>
        <w:t>&gt;</w:t>
      </w:r>
      <w:r w:rsidRPr="00E82D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695</w:t>
      </w:r>
      <w:r w:rsidR="005B3B9C" w:rsidRPr="00E82D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microti_18S ribosomal RNA gene, partial </w:t>
      </w:r>
      <w:proofErr w:type="spellStart"/>
      <w:r w:rsidR="005B3B9C" w:rsidRPr="00E82D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5B3B9C" w:rsidRPr="00E82D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5B3B9C" w:rsidRPr="00E82D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</w:t>
      </w:r>
      <w:proofErr w:type="spellEnd"/>
      <w:r w:rsidR="005B3B9C" w:rsidRPr="00E82D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_</w:t>
      </w:r>
      <w:r w:rsidR="005B3B9C" w:rsidRPr="00E82D43">
        <w:rPr>
          <w:b/>
          <w:bCs/>
          <w:lang w:val="en-GB"/>
        </w:rPr>
        <w:t xml:space="preserve"> </w:t>
      </w:r>
      <w:proofErr w:type="spellStart"/>
      <w:r w:rsidR="005B3B9C" w:rsidRPr="00E82D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  <w:r w:rsidR="005B3B9C" w:rsidRPr="00E82D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5B3B9C" w:rsidRPr="00E82D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</w:p>
    <w:p w14:paraId="545E4DD0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GAAT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GTATTTAACTGTCAGAGGTGAAATTCTTAGATTTGTTAAAGACGAACTACTGCGAAAGCATTTGCCAAGGATGTTTTCATTAATCAAGAACGAAAGTTAGGGGATCGAAGACGATCAGATACCGTCGTAGTCCTA</w:t>
      </w:r>
    </w:p>
    <w:p w14:paraId="40DC0239" w14:textId="77777777" w:rsidR="00A358D7" w:rsidRPr="000B75AC" w:rsidRDefault="00A358D7" w:rsidP="00A358D7">
      <w:pPr>
        <w:spacing w:after="0"/>
        <w:rPr>
          <w:lang w:val="en-GB"/>
        </w:rPr>
      </w:pPr>
    </w:p>
    <w:p w14:paraId="534E207E" w14:textId="645B2189" w:rsidR="00A358D7" w:rsidRPr="00DE3585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DE3585">
        <w:rPr>
          <w:b/>
          <w:bCs/>
          <w:lang w:val="en-GB"/>
        </w:rPr>
        <w:t>&gt;</w:t>
      </w:r>
      <w:r w:rsidRPr="00DE358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720</w:t>
      </w:r>
      <w:r w:rsidR="007023E1" w:rsidRPr="00DE358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7023E1" w:rsidRPr="00DE358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7023E1" w:rsidRPr="00DE358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7023E1" w:rsidRPr="00DE358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larva_</w:t>
      </w:r>
      <w:r w:rsidR="00DE3585" w:rsidRPr="00DE358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Erithacus</w:t>
      </w:r>
      <w:proofErr w:type="spellEnd"/>
      <w:r w:rsidR="00DE3585" w:rsidRPr="00DE358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DE3585" w:rsidRPr="00DE358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ubecula</w:t>
      </w:r>
      <w:proofErr w:type="spellEnd"/>
    </w:p>
    <w:p w14:paraId="77416F2A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</w:t>
      </w:r>
    </w:p>
    <w:p w14:paraId="2452A5F4" w14:textId="77777777" w:rsidR="00A358D7" w:rsidRPr="000B75AC" w:rsidRDefault="00A358D7" w:rsidP="00A358D7">
      <w:pPr>
        <w:spacing w:after="0"/>
        <w:rPr>
          <w:lang w:val="en-GB"/>
        </w:rPr>
      </w:pPr>
    </w:p>
    <w:p w14:paraId="11B559AF" w14:textId="4182E98A" w:rsidR="00A358D7" w:rsidRPr="00B72184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B72184">
        <w:rPr>
          <w:b/>
          <w:bCs/>
          <w:lang w:val="en-GB"/>
        </w:rPr>
        <w:t>&gt;</w:t>
      </w:r>
      <w:r w:rsidRPr="00B7218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919</w:t>
      </w:r>
      <w:r w:rsidR="00B72184" w:rsidRPr="00B7218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B72184" w:rsidRPr="00B7218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B72184" w:rsidRPr="00B7218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B72184" w:rsidRPr="00B7218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larva_Erithacus</w:t>
      </w:r>
      <w:proofErr w:type="spellEnd"/>
      <w:r w:rsidR="00B72184" w:rsidRPr="00B7218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B72184" w:rsidRPr="00B7218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ubecula</w:t>
      </w:r>
      <w:proofErr w:type="spellEnd"/>
    </w:p>
    <w:p w14:paraId="753E5275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</w:t>
      </w:r>
    </w:p>
    <w:p w14:paraId="72EE4212" w14:textId="77777777" w:rsidR="00A358D7" w:rsidRPr="000B75AC" w:rsidRDefault="00A358D7" w:rsidP="00A358D7">
      <w:pPr>
        <w:spacing w:after="0"/>
        <w:rPr>
          <w:lang w:val="en-GB"/>
        </w:rPr>
      </w:pPr>
    </w:p>
    <w:p w14:paraId="5854AE61" w14:textId="20DBC2EA" w:rsidR="00B6074C" w:rsidRPr="00846D66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846D66">
        <w:rPr>
          <w:b/>
          <w:bCs/>
          <w:lang w:val="en-GB"/>
        </w:rPr>
        <w:t>&gt;</w:t>
      </w:r>
      <w:r w:rsidRPr="00846D6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947</w:t>
      </w:r>
      <w:r w:rsidR="00B6074C" w:rsidRPr="00846D6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B6074C" w:rsidRPr="00846D6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B6074C" w:rsidRPr="00846D6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B6074C" w:rsidRPr="00846D6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larva_Troglodytes</w:t>
      </w:r>
      <w:proofErr w:type="spellEnd"/>
      <w:r w:rsidR="00B6074C" w:rsidRPr="00846D6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troglodytes</w:t>
      </w:r>
    </w:p>
    <w:p w14:paraId="23012A35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TAAAA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 TAGGGGATCGAAGACGATCAGATACCGTCGTAGTCCTA</w:t>
      </w:r>
    </w:p>
    <w:p w14:paraId="7EBCFDE1" w14:textId="77777777" w:rsidR="00A358D7" w:rsidRPr="000B75AC" w:rsidRDefault="00A358D7" w:rsidP="00A358D7">
      <w:pPr>
        <w:spacing w:after="0"/>
        <w:rPr>
          <w:lang w:val="en-GB"/>
        </w:rPr>
      </w:pPr>
    </w:p>
    <w:p w14:paraId="33649DA5" w14:textId="6FC8B62C" w:rsidR="00A358D7" w:rsidRPr="00307EDD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307EDD">
        <w:rPr>
          <w:b/>
          <w:bCs/>
          <w:lang w:val="en-GB"/>
        </w:rPr>
        <w:lastRenderedPageBreak/>
        <w:t>&gt;</w:t>
      </w:r>
      <w:r w:rsidRPr="00307ED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132</w:t>
      </w:r>
      <w:r w:rsidR="005F4C54" w:rsidRPr="00307ED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5F4C54" w:rsidRPr="00307ED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387689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5F4C54" w:rsidRPr="00307ED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larva_</w:t>
      </w:r>
      <w:r w:rsidR="00307EDD" w:rsidRPr="00307ED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Erithacus</w:t>
      </w:r>
      <w:proofErr w:type="spellEnd"/>
      <w:r w:rsidR="00307EDD" w:rsidRPr="00307ED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307EDD" w:rsidRPr="00307ED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ubecula</w:t>
      </w:r>
      <w:proofErr w:type="spellEnd"/>
    </w:p>
    <w:p w14:paraId="360094FD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</w:t>
      </w:r>
    </w:p>
    <w:p w14:paraId="4F6083C7" w14:textId="77777777" w:rsidR="00A358D7" w:rsidRPr="000B75AC" w:rsidRDefault="00A358D7" w:rsidP="00A358D7">
      <w:pPr>
        <w:spacing w:after="0"/>
        <w:rPr>
          <w:lang w:val="en-GB"/>
        </w:rPr>
      </w:pPr>
    </w:p>
    <w:p w14:paraId="44AC4947" w14:textId="2A240125" w:rsidR="00A358D7" w:rsidRPr="00074B5A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074B5A">
        <w:rPr>
          <w:b/>
          <w:bCs/>
          <w:lang w:val="en-GB"/>
        </w:rPr>
        <w:t>&gt;</w:t>
      </w:r>
      <w:r w:rsidRPr="00074B5A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197</w:t>
      </w:r>
      <w:r w:rsidR="00976003" w:rsidRPr="00074B5A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microti_18S ribosomal RNA gene, partial </w:t>
      </w:r>
      <w:proofErr w:type="spellStart"/>
      <w:r w:rsidR="00976003" w:rsidRPr="00074B5A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387689" w:rsidRPr="00074B5A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976003" w:rsidRPr="00074B5A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_</w:t>
      </w:r>
      <w:r w:rsidR="00387689" w:rsidRPr="00074B5A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Erithacus</w:t>
      </w:r>
      <w:proofErr w:type="spellEnd"/>
      <w:r w:rsidR="00387689" w:rsidRPr="00074B5A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387689" w:rsidRPr="00074B5A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ubecula</w:t>
      </w:r>
      <w:proofErr w:type="spellEnd"/>
    </w:p>
    <w:p w14:paraId="2083F66C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GAAT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GTATTTAACTGTCAGAGGTGAAATTCTTAGATTTGTTAAAGACGAACTACTGCGAAAGCATTTGCCAAGGATGTTTTCATTAATCAAGAACGAAAGTTAGGGGATCGAAGACGATCAGATACCGTCGTAGTCCTA</w:t>
      </w:r>
    </w:p>
    <w:p w14:paraId="0191479C" w14:textId="77777777" w:rsidR="00A358D7" w:rsidRPr="000B75AC" w:rsidRDefault="00A358D7" w:rsidP="00A358D7">
      <w:pPr>
        <w:spacing w:after="0"/>
        <w:rPr>
          <w:lang w:val="en-GB"/>
        </w:rPr>
      </w:pPr>
    </w:p>
    <w:p w14:paraId="3D74CBE4" w14:textId="7A0D9B25" w:rsidR="00A358D7" w:rsidRPr="003B4F89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3B4F89">
        <w:rPr>
          <w:b/>
          <w:bCs/>
          <w:lang w:val="en-GB"/>
        </w:rPr>
        <w:t>&gt;</w:t>
      </w:r>
      <w:r w:rsidRPr="003B4F89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232</w:t>
      </w:r>
      <w:r w:rsidR="003B4F89" w:rsidRPr="003B4F89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3B4F89" w:rsidRPr="003B4F89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3B4F89" w:rsidRPr="003B4F89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3B4F89" w:rsidRPr="003B4F89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_Erithacus</w:t>
      </w:r>
      <w:proofErr w:type="spellEnd"/>
      <w:r w:rsidR="003B4F89" w:rsidRPr="003B4F89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3B4F89" w:rsidRPr="003B4F89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ubecula</w:t>
      </w:r>
      <w:proofErr w:type="spellEnd"/>
    </w:p>
    <w:p w14:paraId="44BEC7B7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</w:t>
      </w:r>
    </w:p>
    <w:p w14:paraId="66008D45" w14:textId="77777777" w:rsidR="00A358D7" w:rsidRPr="000B75AC" w:rsidRDefault="00A358D7" w:rsidP="00A358D7">
      <w:pPr>
        <w:spacing w:after="0"/>
        <w:rPr>
          <w:lang w:val="en-GB"/>
        </w:rPr>
      </w:pPr>
    </w:p>
    <w:p w14:paraId="3E388F72" w14:textId="6B78DD7D" w:rsidR="00A358D7" w:rsidRPr="009B79F6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9B79F6">
        <w:rPr>
          <w:b/>
          <w:bCs/>
          <w:lang w:val="en-GB"/>
        </w:rPr>
        <w:t>&gt;</w:t>
      </w:r>
      <w:r w:rsidRPr="009B79F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236</w:t>
      </w:r>
      <w:r w:rsidR="00904BDA" w:rsidRPr="009B79F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904BDA" w:rsidRPr="009B79F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904BDA" w:rsidRPr="009B79F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904BDA" w:rsidRPr="009B79F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</w:t>
      </w:r>
      <w:r w:rsidR="009B79F6" w:rsidRPr="009B79F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larva_Troglodytes</w:t>
      </w:r>
      <w:proofErr w:type="spellEnd"/>
      <w:r w:rsidR="009B79F6" w:rsidRPr="009B79F6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troglodytes</w:t>
      </w:r>
    </w:p>
    <w:p w14:paraId="1AE3DA2A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ACCA</w:t>
      </w:r>
    </w:p>
    <w:p w14:paraId="32353741" w14:textId="77777777" w:rsidR="00A358D7" w:rsidRPr="000B75AC" w:rsidRDefault="00A358D7" w:rsidP="00A358D7">
      <w:pPr>
        <w:spacing w:after="0"/>
        <w:rPr>
          <w:lang w:val="en-GB"/>
        </w:rPr>
      </w:pPr>
    </w:p>
    <w:p w14:paraId="3E9582B8" w14:textId="105A6F90" w:rsidR="00A358D7" w:rsidRPr="00942344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942344">
        <w:rPr>
          <w:b/>
          <w:bCs/>
          <w:lang w:val="en-GB"/>
        </w:rPr>
        <w:t>&gt;</w:t>
      </w:r>
      <w:r w:rsidRPr="0094234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252</w:t>
      </w:r>
      <w:r w:rsidR="002D3010" w:rsidRPr="0094234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_Babesia microti</w:t>
      </w:r>
      <w:r w:rsidR="00371BC6" w:rsidRPr="0094234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18S ribosomal RNA gene, partial </w:t>
      </w:r>
      <w:proofErr w:type="spellStart"/>
      <w:r w:rsidR="00371BC6" w:rsidRPr="0094234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371BC6" w:rsidRPr="0094234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371BC6" w:rsidRPr="0094234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_</w:t>
      </w:r>
      <w:r w:rsidR="00942344" w:rsidRPr="0094234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Anthus</w:t>
      </w:r>
      <w:proofErr w:type="spellEnd"/>
      <w:r w:rsidR="00942344" w:rsidRPr="0094234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942344" w:rsidRPr="0094234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trivialis</w:t>
      </w:r>
      <w:proofErr w:type="spellEnd"/>
    </w:p>
    <w:p w14:paraId="08C498F9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GAAT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</w:t>
      </w:r>
      <w:r w:rsidRPr="000B75AC">
        <w:rPr>
          <w:lang w:val="en-GB"/>
        </w:rPr>
        <w:lastRenderedPageBreak/>
        <w:t>GTATTTAACTGTCAGAGGTGAAATTCTTAGATTTGTTAAAGACGAACTACTGCGAAAGCATTTGCCAAGGATGTTTTCATTAATCAAGAACGAAAGTTAGGGGATCGAAGACGATCAGATACCGTCGTAGTCCTA</w:t>
      </w:r>
    </w:p>
    <w:p w14:paraId="792D50E9" w14:textId="77777777" w:rsidR="00A358D7" w:rsidRPr="000B75AC" w:rsidRDefault="00A358D7" w:rsidP="00A358D7">
      <w:pPr>
        <w:spacing w:after="0"/>
        <w:rPr>
          <w:lang w:val="en-GB"/>
        </w:rPr>
      </w:pPr>
    </w:p>
    <w:p w14:paraId="5A85ED49" w14:textId="0A3310A0" w:rsidR="00A358D7" w:rsidRPr="004A5943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4A5943">
        <w:rPr>
          <w:b/>
          <w:bCs/>
          <w:lang w:val="en-GB"/>
        </w:rPr>
        <w:t>&gt;</w:t>
      </w:r>
      <w:r w:rsidRPr="004A59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275</w:t>
      </w:r>
      <w:r w:rsidR="00605297" w:rsidRPr="004A59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microti_18S ribosomal RNA gene, partial </w:t>
      </w:r>
      <w:proofErr w:type="spellStart"/>
      <w:r w:rsidR="00605297" w:rsidRPr="004A59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605297" w:rsidRPr="004A59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BA451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</w:t>
      </w:r>
      <w:r w:rsidR="00664FD3" w:rsidRPr="004A59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icinus_nymph</w:t>
      </w:r>
      <w:proofErr w:type="spellEnd"/>
      <w:r w:rsidR="00664FD3" w:rsidRPr="004A59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 </w:t>
      </w:r>
      <w:proofErr w:type="spellStart"/>
      <w:r w:rsidR="00664FD3" w:rsidRPr="004A59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Anthus</w:t>
      </w:r>
      <w:proofErr w:type="spellEnd"/>
      <w:r w:rsidR="00664FD3" w:rsidRPr="004A59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664FD3" w:rsidRPr="004A594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trivialis</w:t>
      </w:r>
      <w:proofErr w:type="spellEnd"/>
    </w:p>
    <w:p w14:paraId="5EECE00F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GAAT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GTATTTAACTGTCAGAGGTGAAATTCTTAGATTTGTTAAAGACGAACTACTGCGAAAGCATTTGCCAAGGATGTTTTCATTAATCAAGAACGAAAGTTAGGGGATCGAAGACGATCAGATACCGTCGTAGTCCTA</w:t>
      </w:r>
    </w:p>
    <w:p w14:paraId="405C97C9" w14:textId="77777777" w:rsidR="00A358D7" w:rsidRPr="000B75AC" w:rsidRDefault="00A358D7" w:rsidP="00A358D7">
      <w:pPr>
        <w:spacing w:after="0"/>
        <w:rPr>
          <w:lang w:val="en-GB"/>
        </w:rPr>
      </w:pPr>
    </w:p>
    <w:p w14:paraId="3B37C8EB" w14:textId="2BA60AC1" w:rsidR="00A358D7" w:rsidRPr="0002039D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02039D">
        <w:rPr>
          <w:b/>
          <w:bCs/>
          <w:lang w:val="en-GB"/>
        </w:rPr>
        <w:t>&gt;</w:t>
      </w:r>
      <w:r w:rsidRPr="0002039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317</w:t>
      </w:r>
      <w:r w:rsidR="00BA451F" w:rsidRPr="0002039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BA451F" w:rsidRPr="0002039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BA451F" w:rsidRPr="0002039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BA451F" w:rsidRPr="0002039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</w:t>
      </w:r>
      <w:r w:rsidR="0014306B" w:rsidRPr="0002039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larva_Erithacus</w:t>
      </w:r>
      <w:proofErr w:type="spellEnd"/>
      <w:r w:rsidR="0014306B" w:rsidRPr="0002039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14306B" w:rsidRPr="0002039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ubecula</w:t>
      </w:r>
      <w:proofErr w:type="spellEnd"/>
    </w:p>
    <w:p w14:paraId="6623C379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</w:t>
      </w:r>
    </w:p>
    <w:p w14:paraId="050EEC93" w14:textId="77777777" w:rsidR="00A358D7" w:rsidRPr="000B75AC" w:rsidRDefault="00A358D7" w:rsidP="00A358D7">
      <w:pPr>
        <w:spacing w:after="0"/>
        <w:rPr>
          <w:lang w:val="en-GB"/>
        </w:rPr>
      </w:pPr>
    </w:p>
    <w:p w14:paraId="2896814B" w14:textId="67B408BB" w:rsidR="00A358D7" w:rsidRPr="00C378A3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C378A3">
        <w:rPr>
          <w:b/>
          <w:bCs/>
          <w:lang w:val="en-GB"/>
        </w:rPr>
        <w:t>&gt;</w:t>
      </w:r>
      <w:r w:rsidRPr="00C378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361</w:t>
      </w:r>
      <w:r w:rsidR="0002039D" w:rsidRPr="00C378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02039D" w:rsidRPr="00C378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02039D" w:rsidRPr="00C378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02039D" w:rsidRPr="00C378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larva_</w:t>
      </w:r>
      <w:r w:rsidR="00C378A3" w:rsidRPr="00C378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  <w:r w:rsidR="00C378A3" w:rsidRPr="00C378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C378A3" w:rsidRPr="00C378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</w:p>
    <w:p w14:paraId="30EAF56F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</w:t>
      </w:r>
    </w:p>
    <w:p w14:paraId="40D67F56" w14:textId="77777777" w:rsidR="00A358D7" w:rsidRPr="000B75AC" w:rsidRDefault="00A358D7" w:rsidP="00A358D7">
      <w:pPr>
        <w:spacing w:after="0"/>
        <w:rPr>
          <w:lang w:val="en-GB"/>
        </w:rPr>
      </w:pPr>
    </w:p>
    <w:p w14:paraId="7FDFE22D" w14:textId="2CB56154" w:rsidR="00A358D7" w:rsidRPr="00643811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643811">
        <w:rPr>
          <w:b/>
          <w:bCs/>
          <w:lang w:val="en-GB"/>
        </w:rPr>
        <w:t>&gt;</w:t>
      </w:r>
      <w:r w:rsidRPr="00643811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362</w:t>
      </w:r>
      <w:r w:rsidR="00DE420F" w:rsidRPr="00643811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DE420F" w:rsidRPr="00643811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DE420F" w:rsidRPr="00643811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DE420F" w:rsidRPr="00643811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</w:t>
      </w:r>
      <w:proofErr w:type="spellEnd"/>
      <w:r w:rsidR="00DE420F" w:rsidRPr="00643811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_</w:t>
      </w:r>
      <w:r w:rsidR="00643811" w:rsidRPr="00643811">
        <w:rPr>
          <w:b/>
          <w:bCs/>
          <w:lang w:val="en-GB"/>
        </w:rPr>
        <w:t xml:space="preserve"> </w:t>
      </w:r>
      <w:r w:rsidR="00643811" w:rsidRPr="00643811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ylvia communis</w:t>
      </w:r>
    </w:p>
    <w:p w14:paraId="4AF4D3AE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</w:t>
      </w:r>
    </w:p>
    <w:p w14:paraId="2D699374" w14:textId="77777777" w:rsidR="00A358D7" w:rsidRPr="000B75AC" w:rsidRDefault="00A358D7" w:rsidP="00A358D7">
      <w:pPr>
        <w:spacing w:after="0"/>
        <w:rPr>
          <w:lang w:val="en-GB"/>
        </w:rPr>
      </w:pPr>
    </w:p>
    <w:p w14:paraId="464A896E" w14:textId="345B6819" w:rsidR="00A358D7" w:rsidRPr="002D79B4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2D79B4">
        <w:rPr>
          <w:b/>
          <w:bCs/>
          <w:lang w:val="en-GB"/>
        </w:rPr>
        <w:t>&gt;</w:t>
      </w:r>
      <w:r w:rsidRPr="002D79B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368</w:t>
      </w:r>
      <w:r w:rsidR="00E67A81" w:rsidRPr="002D79B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E67A81" w:rsidRPr="002D79B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E67A81" w:rsidRPr="002D79B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E67A81" w:rsidRPr="002D79B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larva_</w:t>
      </w:r>
      <w:r w:rsidR="002D79B4" w:rsidRPr="002D79B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  <w:r w:rsidR="002D79B4" w:rsidRPr="002D79B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2D79B4" w:rsidRPr="002D79B4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</w:p>
    <w:p w14:paraId="348714F5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</w:t>
      </w:r>
      <w:r w:rsidRPr="000B75AC">
        <w:rPr>
          <w:lang w:val="en-GB"/>
        </w:rPr>
        <w:lastRenderedPageBreak/>
        <w:t>GTGTTTCAAGCAGACTTTTGTCTTGAATACTTCAGCATGGAATAATAGAGTAGGACTTTGGTTCTATTTTGTTGGTTTTTGAACCTTAGTAATGGTTAATAGGAACGGTTGGGGGCATTCGTATTTAACTGTCAGAGGTGAAATTCTTAGATTTGTTAAAGACGAACTACTGCGAAAGCATTTGCCAAGGACGTTTCCATTAATCAAGAACGAAAGTTAGGGGATCGAAGACGATCAGATACCGTCGTAGTC</w:t>
      </w:r>
    </w:p>
    <w:p w14:paraId="3D3BC63B" w14:textId="77777777" w:rsidR="00A358D7" w:rsidRPr="000B75AC" w:rsidRDefault="00A358D7" w:rsidP="00A358D7">
      <w:pPr>
        <w:spacing w:after="0"/>
        <w:rPr>
          <w:lang w:val="en-GB"/>
        </w:rPr>
      </w:pPr>
    </w:p>
    <w:p w14:paraId="3930AD5C" w14:textId="3A8ACF0A" w:rsidR="00A358D7" w:rsidRPr="00E265A3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E265A3">
        <w:rPr>
          <w:b/>
          <w:bCs/>
          <w:lang w:val="en-GB"/>
        </w:rPr>
        <w:t>&gt;</w:t>
      </w:r>
      <w:r w:rsidRPr="00E265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382</w:t>
      </w:r>
      <w:r w:rsidR="00212F76" w:rsidRPr="00E265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</w:t>
      </w:r>
      <w:r w:rsidR="008C1161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capreoli</w:t>
      </w:r>
      <w:r w:rsidR="00212F76" w:rsidRPr="00E265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18S ribosomal RNA gene, partial </w:t>
      </w:r>
      <w:proofErr w:type="spellStart"/>
      <w:r w:rsidR="00212F76" w:rsidRPr="00E265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212F76" w:rsidRPr="00E265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E265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</w:t>
      </w:r>
      <w:r w:rsidR="00A84E19" w:rsidRPr="00E265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icinus_larva_Phoenicurus</w:t>
      </w:r>
      <w:proofErr w:type="spellEnd"/>
      <w:r w:rsidR="00A84E19" w:rsidRPr="00E265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A84E19" w:rsidRPr="00E265A3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</w:p>
    <w:p w14:paraId="1B7779CA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TGGAATGATGGTGACCTAAACCCTCACCAGAGTAACAATTGGAGGGCAAGTCTGGTGCCAGCAGCCGCGGTAATTCCAGCTCCAATAGCGTATATTAAACTTGTTGCAGTTAAAAAGCTCGTAGTTGAATTTTTGCGTGGTGTTAATATTGACTGATGTCGAGATTGCACTTCGCTTTTGGGATTTTTCCCTTTTTACTTTGAGAAAATTAGAGTGTTTCAAGCAGACTTTTGTCTTGAATACTTCAGCATGGAATAATAGAGTAGGACTTTGGTTCTATTTTGTTGGTTTGTGAACCTTAGTAATGGTTAATAGGAACGGTTGGGGGCATTCGTATTTAACTGTCAGAGGTGAAATTCTTAGATTTGTTAAAGACGAACTACTGCGAAAGCATTTGCCAAGGACGTTTTCATTAATCAAGAACGAAAGTTAGGGGATCGAAGACGATCAGATACCGTCGTAGTCCTAACCATAAACTA</w:t>
      </w:r>
    </w:p>
    <w:p w14:paraId="51880C47" w14:textId="77777777" w:rsidR="00A358D7" w:rsidRPr="000B75AC" w:rsidRDefault="00A358D7" w:rsidP="00A358D7">
      <w:pPr>
        <w:spacing w:after="0"/>
        <w:rPr>
          <w:lang w:val="en-GB"/>
        </w:rPr>
      </w:pPr>
    </w:p>
    <w:p w14:paraId="6B4BEE16" w14:textId="4AAD0ADE" w:rsidR="00A358D7" w:rsidRPr="00014F2F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014F2F">
        <w:rPr>
          <w:b/>
          <w:bCs/>
          <w:lang w:val="en-GB"/>
        </w:rPr>
        <w:t>&gt;</w:t>
      </w:r>
      <w:r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433</w:t>
      </w:r>
      <w:r w:rsidR="004843B8"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microti_18S ribosomal RNA gene, partial </w:t>
      </w:r>
      <w:proofErr w:type="spellStart"/>
      <w:r w:rsidR="004843B8"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4843B8"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4843B8"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</w:t>
      </w:r>
      <w:proofErr w:type="spellEnd"/>
      <w:r w:rsidR="004843B8"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_</w:t>
      </w:r>
      <w:r w:rsidR="00014F2F"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014F2F"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  <w:r w:rsidR="00014F2F"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014F2F" w:rsidRPr="00014F2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</w:p>
    <w:p w14:paraId="5AF9AA37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GAAT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GTATTTAACTGTCAGAGGTGAAATTCTTAGATTTGTTAAAGACGAACTACTGCGAAAGCATTTGCCAAGGATGTTTTCATTAATCAAGAACGAAAGTTAGGGGATCGAAGACGATCAGATACCGTCGTAGTCCTA</w:t>
      </w:r>
    </w:p>
    <w:p w14:paraId="3703F34C" w14:textId="77777777" w:rsidR="00A358D7" w:rsidRPr="000B75AC" w:rsidRDefault="00A358D7" w:rsidP="00A358D7">
      <w:pPr>
        <w:spacing w:after="0"/>
        <w:rPr>
          <w:lang w:val="en-GB"/>
        </w:rPr>
      </w:pPr>
    </w:p>
    <w:p w14:paraId="2D9972FE" w14:textId="65DD4485" w:rsidR="00A358D7" w:rsidRPr="003E6DCD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3E6DCD">
        <w:rPr>
          <w:b/>
          <w:bCs/>
          <w:lang w:val="en-GB"/>
        </w:rPr>
        <w:t>&gt;</w:t>
      </w:r>
      <w:r w:rsidRPr="003E6DC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380</w:t>
      </w:r>
      <w:r w:rsidR="008A3BE1" w:rsidRPr="003E6DC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microti_18S ribosomal RNA gene, partial </w:t>
      </w:r>
      <w:proofErr w:type="spellStart"/>
      <w:r w:rsidR="008A3BE1" w:rsidRPr="003E6DC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8A3BE1" w:rsidRPr="003E6DC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8A3BE1" w:rsidRPr="003E6DC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</w:t>
      </w:r>
      <w:proofErr w:type="spellEnd"/>
      <w:r w:rsidR="008A3BE1" w:rsidRPr="003E6DC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 </w:t>
      </w:r>
      <w:proofErr w:type="spellStart"/>
      <w:r w:rsidR="008A3BE1" w:rsidRPr="003E6DC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  <w:r w:rsidR="008A3BE1" w:rsidRPr="003E6DC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8A3BE1" w:rsidRPr="003E6DCD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phoenicurus</w:t>
      </w:r>
      <w:proofErr w:type="spellEnd"/>
    </w:p>
    <w:p w14:paraId="72DD3F94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GAAT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GTATTTAACTGTCAGAGGTGAAATTCTTAGATTTGTTAAAGACGAACTACTGCGAAAGCATTTGCCAAGGATGTTTTCATTAATCAAGAACGAAAGTTAGGGGATCGAAGACGATCAGATACCGTCGTAGTCCTA</w:t>
      </w:r>
    </w:p>
    <w:p w14:paraId="2CDD11A5" w14:textId="77777777" w:rsidR="00A358D7" w:rsidRPr="000B75AC" w:rsidRDefault="00A358D7" w:rsidP="00A358D7">
      <w:pPr>
        <w:spacing w:after="0"/>
        <w:rPr>
          <w:lang w:val="en-GB"/>
        </w:rPr>
      </w:pPr>
    </w:p>
    <w:p w14:paraId="37FAAA9A" w14:textId="7154F64B" w:rsidR="00A358D7" w:rsidRPr="00762C5F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762C5F">
        <w:rPr>
          <w:b/>
          <w:bCs/>
          <w:lang w:val="en-GB"/>
        </w:rPr>
        <w:t>&gt;</w:t>
      </w:r>
      <w:r w:rsidRPr="00762C5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436</w:t>
      </w:r>
      <w:r w:rsidR="009C05A3" w:rsidRPr="00762C5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9C05A3" w:rsidRPr="00762C5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9C05A3" w:rsidRPr="00762C5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9C05A3" w:rsidRPr="00762C5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_</w:t>
      </w:r>
      <w:r w:rsidR="00762C5F" w:rsidRPr="00762C5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turnus</w:t>
      </w:r>
      <w:proofErr w:type="spellEnd"/>
      <w:r w:rsidR="00762C5F" w:rsidRPr="00762C5F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vulgaris</w:t>
      </w:r>
    </w:p>
    <w:p w14:paraId="266FB09C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</w:t>
      </w:r>
    </w:p>
    <w:p w14:paraId="25D72245" w14:textId="77777777" w:rsidR="00A358D7" w:rsidRPr="000B75AC" w:rsidRDefault="00A358D7" w:rsidP="00A358D7">
      <w:pPr>
        <w:spacing w:after="0"/>
        <w:rPr>
          <w:lang w:val="en-GB"/>
        </w:rPr>
      </w:pPr>
    </w:p>
    <w:p w14:paraId="494A837D" w14:textId="5099FFB7" w:rsidR="00A358D7" w:rsidRPr="006F49F8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6F49F8">
        <w:rPr>
          <w:b/>
          <w:bCs/>
          <w:lang w:val="en-GB"/>
        </w:rPr>
        <w:t>&gt;</w:t>
      </w:r>
      <w:r w:rsidRPr="006F49F8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450</w:t>
      </w:r>
      <w:r w:rsidR="004B591C" w:rsidRPr="006F49F8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4B591C" w:rsidRPr="006F49F8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4B591C" w:rsidRPr="006F49F8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4B591C" w:rsidRPr="006F49F8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larva_</w:t>
      </w:r>
      <w:r w:rsidR="006F49F8" w:rsidRPr="006F49F8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Turdus</w:t>
      </w:r>
      <w:proofErr w:type="spellEnd"/>
      <w:r w:rsidR="006F49F8" w:rsidRPr="006F49F8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merula</w:t>
      </w:r>
    </w:p>
    <w:p w14:paraId="4AA324C2" w14:textId="77777777" w:rsidR="00A358D7" w:rsidRPr="000B75AC" w:rsidRDefault="00A358D7" w:rsidP="00A358D7">
      <w:pPr>
        <w:spacing w:after="0"/>
        <w:rPr>
          <w:lang w:val="en-GB"/>
        </w:rPr>
      </w:pPr>
      <w:r w:rsidRPr="000B75AC">
        <w:rPr>
          <w:lang w:val="en-GB"/>
        </w:rPr>
        <w:lastRenderedPageBreak/>
        <w:t>GTCTTGTAATTGGAATGATGGTGACCTAAACCCTCACCAGAGTAACAATTGGAGGGCAAGTCTGGTGCCAGCAGCCGCGGTAATTCCAGCTCCAATAGCGTATATTAAACTTGTTGCAGTTAAAAAGCTCGTAGTTGAATTTCTGCGTTATCGAGTTATTGACTCTTGTCTTTAATCGATTTCGCTTTTGGGATTTATCCCTTTTTACTTTGAGAAAATTAGAGTGTTTCAAGCAGACTTTTGTCTTGAATACTTCAGCCATGGAATAATAGAGTAGGACCCTTTGGTTCTTATTTTGTTGGTTTTTGAACCTTAGTAATGGTTAATAGGAACGGTTGGGGGCATTCGTATTTAACTGTCAGAGGTGAAATTCTTAGATTTGTTAAAGACGAACTACTGCGAAAGCATTTGCCAAGGACGTTTCCATTAATCAAGAACGAAAGTTAGGGGATCGAAGACGATCAGATACCGTCGTAGTCCTAACCATAAACTA</w:t>
      </w:r>
    </w:p>
    <w:p w14:paraId="6FC5F1DA" w14:textId="77777777" w:rsidR="00A358D7" w:rsidRPr="000B75AC" w:rsidRDefault="00A358D7" w:rsidP="00A358D7">
      <w:pPr>
        <w:spacing w:after="0"/>
        <w:rPr>
          <w:lang w:val="en-GB"/>
        </w:rPr>
      </w:pPr>
    </w:p>
    <w:p w14:paraId="17DC2E0F" w14:textId="704C4975" w:rsidR="00A358D7" w:rsidRPr="00ED2754" w:rsidRDefault="00A358D7" w:rsidP="00A358D7">
      <w:pPr>
        <w:spacing w:after="0"/>
        <w:rPr>
          <w:rFonts w:ascii="Calibri" w:eastAsia="Times New Roman" w:hAnsi="Calibri" w:cs="Times New Roman"/>
          <w:color w:val="000000"/>
          <w:lang w:val="en-GB" w:eastAsia="sv-SE"/>
        </w:rPr>
      </w:pPr>
      <w:r w:rsidRPr="00763295">
        <w:rPr>
          <w:b/>
          <w:bCs/>
          <w:lang w:val="en-GB"/>
        </w:rPr>
        <w:t>&gt;</w:t>
      </w:r>
      <w:r w:rsidRPr="0076329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5451</w:t>
      </w:r>
      <w:r w:rsidR="00ED2754" w:rsidRPr="0076329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venatorum_18S ribosomal RNA gene, partial </w:t>
      </w:r>
      <w:proofErr w:type="spellStart"/>
      <w:r w:rsidR="00ED2754" w:rsidRPr="0076329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ED2754" w:rsidRPr="0076329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ED2754" w:rsidRPr="0076329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_Turdus</w:t>
      </w:r>
      <w:proofErr w:type="spellEnd"/>
      <w:r w:rsidR="00ED2754" w:rsidRPr="00763295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merula</w:t>
      </w:r>
    </w:p>
    <w:p w14:paraId="74DFC4A5" w14:textId="77777777" w:rsidR="00A358D7" w:rsidRPr="000970E8" w:rsidRDefault="00A358D7" w:rsidP="00A358D7">
      <w:pPr>
        <w:spacing w:after="0"/>
        <w:rPr>
          <w:lang w:val="en-GB"/>
        </w:rPr>
      </w:pPr>
      <w:r w:rsidRPr="000970E8">
        <w:rPr>
          <w:lang w:val="en-GB"/>
        </w:rPr>
        <w:t>GTCTTGTAATTGGAATGATGGTGACCTAAACCCTCACCAGAGTAACAATTGGAGGGCAAGTCTGGTGCCAGCAGCCGCGGTAATTCCAGCTCCAATAGCGTATATTAAACTTGTTGCAGTTAAAAAGCTCGTAGTTGAATTTCTGCGTTATCGAGTTATTGACTCTTGTCTTTAATCGATTTCGCTTTTGGGATTTATCCCTTTTTACTTTGAGAAAATTAGAGTGTTTCAAGCAGACTTTTGTCTTGAATACTTCAGCATGGAATAATAGAGTAGGACTTTGGTTCTATTTTGTTGGTTTTTGAACCTTAGTAATGGTTAATAGGAACGGTTGGGGGCATTCGTATTTAACTGTCAGAGGTGAAATTCTTAGATTTGTTAAAGACGAACTACTGCGAAAGCATTTGCCAAGGACGTTTCCATTAATCAAGAACGAAAGTTAGGGGATCGAAGACGATCAGATACCGTCGTAGTCCTAACCATAAACTA</w:t>
      </w:r>
    </w:p>
    <w:p w14:paraId="4787EDEB" w14:textId="77777777" w:rsidR="00A358D7" w:rsidRPr="000970E8" w:rsidRDefault="00A358D7" w:rsidP="00A358D7">
      <w:pPr>
        <w:spacing w:after="0"/>
        <w:rPr>
          <w:lang w:val="en-GB"/>
        </w:rPr>
      </w:pPr>
    </w:p>
    <w:p w14:paraId="44BF3380" w14:textId="78E780F9" w:rsidR="00A358D7" w:rsidRPr="00381470" w:rsidRDefault="00A358D7" w:rsidP="00A358D7">
      <w:pPr>
        <w:spacing w:after="0"/>
        <w:rPr>
          <w:rFonts w:ascii="Calibri" w:eastAsia="Times New Roman" w:hAnsi="Calibri" w:cs="Times New Roman"/>
          <w:b/>
          <w:bCs/>
          <w:color w:val="000000"/>
          <w:lang w:val="en-GB" w:eastAsia="sv-SE"/>
        </w:rPr>
      </w:pPr>
      <w:r w:rsidRPr="00381470">
        <w:rPr>
          <w:b/>
          <w:bCs/>
          <w:lang w:val="en-GB"/>
        </w:rPr>
        <w:t>&gt;</w:t>
      </w:r>
      <w:r w:rsidRPr="00381470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86038</w:t>
      </w:r>
      <w:r w:rsidR="000970E8" w:rsidRPr="00381470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_Babesia microti_18S ribosomal RNA gene, partial </w:t>
      </w:r>
      <w:proofErr w:type="spellStart"/>
      <w:r w:rsidR="000970E8" w:rsidRPr="00381470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sequence_Ixodes</w:t>
      </w:r>
      <w:proofErr w:type="spellEnd"/>
      <w:r w:rsidR="000970E8" w:rsidRPr="00381470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</w:t>
      </w:r>
      <w:proofErr w:type="spellStart"/>
      <w:r w:rsidR="000970E8" w:rsidRPr="00381470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ricinus_nymph_</w:t>
      </w:r>
      <w:r w:rsidR="00381470" w:rsidRPr="00381470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>Turdus</w:t>
      </w:r>
      <w:proofErr w:type="spellEnd"/>
      <w:r w:rsidR="00381470" w:rsidRPr="00381470">
        <w:rPr>
          <w:rFonts w:ascii="Calibri" w:eastAsia="Times New Roman" w:hAnsi="Calibri" w:cs="Times New Roman"/>
          <w:b/>
          <w:bCs/>
          <w:color w:val="000000"/>
          <w:lang w:val="en-GB" w:eastAsia="sv-SE"/>
        </w:rPr>
        <w:t xml:space="preserve"> merula</w:t>
      </w:r>
    </w:p>
    <w:p w14:paraId="76279B40" w14:textId="0ACC88ED" w:rsidR="00E94273" w:rsidRDefault="00A358D7" w:rsidP="00A358D7">
      <w:pPr>
        <w:rPr>
          <w:lang w:val="en-GB"/>
        </w:rPr>
      </w:pPr>
      <w:r w:rsidRPr="000970E8">
        <w:rPr>
          <w:lang w:val="en-GB"/>
        </w:rPr>
        <w:t>GTCTTGTAATTGGAATGATGGTGACCTAAACCCTTCCCAGAGTATCAATTGGAGGGCAAGTCTGGTGCCAGCAGCCGCGGTAATTCCAGCTCCAATAGCGTATATTAAAGTTGTTGCAGTTAAGAAGCTCGTAGTTGAATTTCTGCCTTGTCATTAATCTCGCTTCCGAGCGTTTTTTTATTGGCTTGGCATCTTCTGGATTTGGTGCCTTCGGGTACTATTTTCCAGGATTTACTTTGAGAAAACTAGAGTGTTTCAAACAGGCATTCGCCTTGAATACTACAGCATGGAATAATGAAGTAGGACTTTGGTTCTATTTTGTTGGTTATTGAGCCAGAGTAATGGTTAATAGGAGCAGTTGGGGGCATTCGTATTTAACTGTCAGAGGTGAAATTCTTAGATTTGTTAAAGACGAACTACTGCGAAAGCATTTGC</w:t>
      </w:r>
    </w:p>
    <w:p w14:paraId="33152ED5" w14:textId="77777777" w:rsidR="00400D82" w:rsidRDefault="00400D82" w:rsidP="000B75AC">
      <w:pPr>
        <w:spacing w:after="0"/>
        <w:rPr>
          <w:rFonts w:ascii="Calibri" w:eastAsia="Times New Roman" w:hAnsi="Calibri" w:cs="Times New Roman"/>
          <w:color w:val="000000"/>
          <w:lang w:val="en-GB" w:eastAsia="sv-SE"/>
        </w:rPr>
      </w:pPr>
    </w:p>
    <w:p w14:paraId="2F2570EA" w14:textId="77777777" w:rsidR="00400D82" w:rsidRDefault="00400D82" w:rsidP="000B75AC">
      <w:pPr>
        <w:spacing w:after="0"/>
        <w:rPr>
          <w:rFonts w:ascii="Calibri" w:eastAsia="Times New Roman" w:hAnsi="Calibri" w:cs="Times New Roman"/>
          <w:color w:val="000000"/>
          <w:lang w:val="en-GB" w:eastAsia="sv-SE"/>
        </w:rPr>
      </w:pPr>
    </w:p>
    <w:p w14:paraId="4FA8910A" w14:textId="77777777" w:rsidR="00400D82" w:rsidRDefault="00400D82" w:rsidP="000B75AC">
      <w:pPr>
        <w:spacing w:after="0"/>
        <w:rPr>
          <w:rFonts w:ascii="Calibri" w:eastAsia="Times New Roman" w:hAnsi="Calibri" w:cs="Times New Roman"/>
          <w:color w:val="000000"/>
          <w:lang w:val="en-GB" w:eastAsia="sv-SE"/>
        </w:rPr>
      </w:pPr>
    </w:p>
    <w:p w14:paraId="3E651C75" w14:textId="77777777" w:rsidR="00400D82" w:rsidRDefault="00400D82" w:rsidP="000B75AC">
      <w:pPr>
        <w:spacing w:after="0"/>
        <w:rPr>
          <w:rFonts w:ascii="Calibri" w:eastAsia="Times New Roman" w:hAnsi="Calibri" w:cs="Times New Roman"/>
          <w:color w:val="000000"/>
          <w:lang w:val="en-GB" w:eastAsia="sv-SE"/>
        </w:rPr>
      </w:pPr>
    </w:p>
    <w:sectPr w:rsidR="00400D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8D7"/>
    <w:rsid w:val="00014F2F"/>
    <w:rsid w:val="0002039D"/>
    <w:rsid w:val="00056BEE"/>
    <w:rsid w:val="00074B5A"/>
    <w:rsid w:val="00095D45"/>
    <w:rsid w:val="000970E8"/>
    <w:rsid w:val="000B75AC"/>
    <w:rsid w:val="000E4AD0"/>
    <w:rsid w:val="000F5304"/>
    <w:rsid w:val="0014306B"/>
    <w:rsid w:val="00150121"/>
    <w:rsid w:val="00155383"/>
    <w:rsid w:val="00155C2F"/>
    <w:rsid w:val="00212F76"/>
    <w:rsid w:val="002549C4"/>
    <w:rsid w:val="002D3010"/>
    <w:rsid w:val="002D79B4"/>
    <w:rsid w:val="00301AA8"/>
    <w:rsid w:val="00307EDD"/>
    <w:rsid w:val="00346839"/>
    <w:rsid w:val="003649D8"/>
    <w:rsid w:val="00371BC6"/>
    <w:rsid w:val="00381470"/>
    <w:rsid w:val="00387689"/>
    <w:rsid w:val="003B4F89"/>
    <w:rsid w:val="003D786C"/>
    <w:rsid w:val="003E6DCD"/>
    <w:rsid w:val="00400D82"/>
    <w:rsid w:val="0045525C"/>
    <w:rsid w:val="00471C4D"/>
    <w:rsid w:val="004843B8"/>
    <w:rsid w:val="00492BB7"/>
    <w:rsid w:val="004A5943"/>
    <w:rsid w:val="004B591C"/>
    <w:rsid w:val="004E0805"/>
    <w:rsid w:val="00527725"/>
    <w:rsid w:val="00592E9F"/>
    <w:rsid w:val="005B3B9C"/>
    <w:rsid w:val="005B494F"/>
    <w:rsid w:val="005F4C54"/>
    <w:rsid w:val="00605297"/>
    <w:rsid w:val="00643811"/>
    <w:rsid w:val="00664FD3"/>
    <w:rsid w:val="00682D3D"/>
    <w:rsid w:val="006B269B"/>
    <w:rsid w:val="006D5F0F"/>
    <w:rsid w:val="006F49F8"/>
    <w:rsid w:val="007023E1"/>
    <w:rsid w:val="00704B30"/>
    <w:rsid w:val="007375CE"/>
    <w:rsid w:val="00762C5F"/>
    <w:rsid w:val="00763295"/>
    <w:rsid w:val="007A5501"/>
    <w:rsid w:val="00846D66"/>
    <w:rsid w:val="00887F59"/>
    <w:rsid w:val="00892E62"/>
    <w:rsid w:val="008A3BE1"/>
    <w:rsid w:val="008C1161"/>
    <w:rsid w:val="008F097F"/>
    <w:rsid w:val="00903D2E"/>
    <w:rsid w:val="00904BDA"/>
    <w:rsid w:val="00927EF0"/>
    <w:rsid w:val="00941CAC"/>
    <w:rsid w:val="00942344"/>
    <w:rsid w:val="0097304F"/>
    <w:rsid w:val="00973CCD"/>
    <w:rsid w:val="00976003"/>
    <w:rsid w:val="009B79F6"/>
    <w:rsid w:val="009C05A3"/>
    <w:rsid w:val="009F5CF5"/>
    <w:rsid w:val="00A358D7"/>
    <w:rsid w:val="00A77E0F"/>
    <w:rsid w:val="00A82CBD"/>
    <w:rsid w:val="00A84E19"/>
    <w:rsid w:val="00AB1BFD"/>
    <w:rsid w:val="00B23241"/>
    <w:rsid w:val="00B6074C"/>
    <w:rsid w:val="00B72184"/>
    <w:rsid w:val="00BA451F"/>
    <w:rsid w:val="00BB3B9A"/>
    <w:rsid w:val="00C378A3"/>
    <w:rsid w:val="00C947A8"/>
    <w:rsid w:val="00D43323"/>
    <w:rsid w:val="00D579F7"/>
    <w:rsid w:val="00D633F1"/>
    <w:rsid w:val="00D8146D"/>
    <w:rsid w:val="00DC378E"/>
    <w:rsid w:val="00DE3585"/>
    <w:rsid w:val="00DE420F"/>
    <w:rsid w:val="00E1076F"/>
    <w:rsid w:val="00E265A3"/>
    <w:rsid w:val="00E67A81"/>
    <w:rsid w:val="00E71297"/>
    <w:rsid w:val="00E71D02"/>
    <w:rsid w:val="00E82D43"/>
    <w:rsid w:val="00E94273"/>
    <w:rsid w:val="00EC4DCF"/>
    <w:rsid w:val="00ED2754"/>
    <w:rsid w:val="00F218AF"/>
    <w:rsid w:val="00F26C85"/>
    <w:rsid w:val="00F31B5E"/>
    <w:rsid w:val="00F4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6CB86"/>
  <w15:chartTrackingRefBased/>
  <w15:docId w15:val="{4570264F-AD9D-488A-B0D0-3953C978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8D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E71D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E71D02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5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C0D579234C61468F2D7B7F6C991881" ma:contentTypeVersion="9" ma:contentTypeDescription="Create a new document." ma:contentTypeScope="" ma:versionID="d969a073e297afa5825a073906c6be06">
  <xsd:schema xmlns:xsd="http://www.w3.org/2001/XMLSchema" xmlns:xs="http://www.w3.org/2001/XMLSchema" xmlns:p="http://schemas.microsoft.com/office/2006/metadata/properties" xmlns:ns3="7028708d-a843-4d1b-93ef-450fd3e907ec" targetNamespace="http://schemas.microsoft.com/office/2006/metadata/properties" ma:root="true" ma:fieldsID="40f5721328a9c425af6f8aab73b5188b" ns3:_="">
    <xsd:import namespace="7028708d-a843-4d1b-93ef-450fd3e907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8708d-a843-4d1b-93ef-450fd3e90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700F46-0A6B-4A39-B64A-140EEF5AA2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7ABEB1-454E-45B0-97CA-32FDE98B32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26633CE-DADB-4A12-A505-9D28379AF6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28708d-a843-4d1b-93ef-450fd3e90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03</Words>
  <Characters>13272</Characters>
  <Application>Microsoft Office Word</Application>
  <DocSecurity>0</DocSecurity>
  <Lines>110</Lines>
  <Paragraphs>31</Paragraphs>
  <ScaleCrop>false</ScaleCrop>
  <Company/>
  <LinksUpToDate>false</LinksUpToDate>
  <CharactersWithSpaces>1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ilhelmsson</dc:creator>
  <cp:keywords/>
  <dc:description/>
  <cp:lastModifiedBy>Peter Wilhelmsson</cp:lastModifiedBy>
  <cp:revision>2</cp:revision>
  <dcterms:created xsi:type="dcterms:W3CDTF">2020-11-20T10:19:00Z</dcterms:created>
  <dcterms:modified xsi:type="dcterms:W3CDTF">2020-11-20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C0D579234C61468F2D7B7F6C991881</vt:lpwstr>
  </property>
</Properties>
</file>